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20E" w:rsidRPr="0068320E" w:rsidRDefault="0068320E" w:rsidP="0068320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B3E20">
        <w:rPr>
          <w:rFonts w:ascii="Times New Roman" w:hAnsi="Times New Roman" w:cs="Times New Roman"/>
          <w:b/>
          <w:sz w:val="24"/>
          <w:szCs w:val="24"/>
        </w:rPr>
        <w:t>3</w:t>
      </w:r>
      <w:r w:rsidRPr="0068320E">
        <w:rPr>
          <w:rFonts w:ascii="Times New Roman" w:hAnsi="Times New Roman" w:cs="Times New Roman"/>
          <w:b/>
          <w:sz w:val="24"/>
          <w:szCs w:val="24"/>
        </w:rPr>
        <w:t xml:space="preserve">. List of </w:t>
      </w:r>
      <w:r>
        <w:rPr>
          <w:rFonts w:ascii="Times New Roman" w:hAnsi="Times New Roman" w:cs="Times New Roman"/>
          <w:b/>
          <w:sz w:val="24"/>
          <w:szCs w:val="24"/>
        </w:rPr>
        <w:t xml:space="preserve">primers used in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1280"/>
        <w:gridCol w:w="3130"/>
        <w:gridCol w:w="4677"/>
      </w:tblGrid>
      <w:tr w:rsidR="0068320E" w:rsidRPr="0068320E" w:rsidTr="0068320E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01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CTTGCCCCGAGCTTTC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C1711.08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ha1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02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TGCACGGGAAGTCCAC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C1711.08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ha1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03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TTGTAAAGCCCGAAAG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C1711.12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pp5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04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ACCACCCCAATCAAG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C1711.12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pp5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05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ACGCAGTTGCAAGCTC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C3B9.01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s1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06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ACTCTCAAGCTGTTTC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C3B9.01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s1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07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ACTTTAAGCTCATTGC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CC645.14c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i1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08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TTGTCAGGGTCAATGT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CC645.14c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i1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09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CTTCTTGGGCAGTTAC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ACUNK4.16c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s3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10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ACTGAAAACGTAAAC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ACUNK4.16c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s3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11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TAAGGCACATGGAAAG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AC22E12.13c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l24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12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TTCTTGTACCTCAGC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AC22E12.13c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l24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13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AAAATGCCTGGTGGTT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AC4A8.11c (</w:t>
            </w:r>
            <w:r w:rsidRPr="006832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s2</w:t>
            </w: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14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CGCCTTCAGCAGT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AC4A8.11c (fas2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15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GACCAGACCGTCAAAC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P8B7.16c (dbp2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16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CCATCTTGCCTAAGG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P8B7.16c (dbp2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17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CTGCCTGTAATTTGTG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CC548.06c (ght8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18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GCCTTCAGAAGAAGAG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CC548.06c (ght8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21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CTCAGCTTTGGGTCTT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C32H8.12c (act1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22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ACGCTCAGGAGGAGC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C32H8.12c (act1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23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ATGTTTCCGTTGTTGAC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C354.12 and  SPBC32F12.11 (gpd1)</w:t>
            </w:r>
          </w:p>
        </w:tc>
      </w:tr>
      <w:tr w:rsidR="0068320E" w:rsidRPr="0068320E" w:rsidTr="0068320E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O2624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GCTTGACGAATTGAGG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20E" w:rsidRPr="0068320E" w:rsidRDefault="0068320E" w:rsidP="00683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683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for SPBC354.12 and  SPBC32F12.11 (gpd1 )</w:t>
            </w:r>
          </w:p>
        </w:tc>
      </w:tr>
    </w:tbl>
    <w:p w:rsidR="0068320E" w:rsidRPr="0068320E" w:rsidRDefault="0068320E" w:rsidP="0068320E">
      <w:pPr>
        <w:rPr>
          <w:rFonts w:ascii="Times New Roman" w:hAnsi="Times New Roman" w:cs="Times New Roman"/>
          <w:sz w:val="20"/>
          <w:szCs w:val="20"/>
        </w:rPr>
      </w:pPr>
    </w:p>
    <w:sectPr w:rsidR="0068320E" w:rsidRPr="006832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64E"/>
    <w:rsid w:val="00052FFA"/>
    <w:rsid w:val="00203097"/>
    <w:rsid w:val="002E68F9"/>
    <w:rsid w:val="003579DD"/>
    <w:rsid w:val="003D370B"/>
    <w:rsid w:val="004E5685"/>
    <w:rsid w:val="005412D7"/>
    <w:rsid w:val="0058564E"/>
    <w:rsid w:val="00667ED2"/>
    <w:rsid w:val="0068320E"/>
    <w:rsid w:val="00714933"/>
    <w:rsid w:val="007900D0"/>
    <w:rsid w:val="007E3B93"/>
    <w:rsid w:val="0084100F"/>
    <w:rsid w:val="009B7803"/>
    <w:rsid w:val="00AB3E20"/>
    <w:rsid w:val="00B22142"/>
    <w:rsid w:val="00CE3217"/>
    <w:rsid w:val="00CE5DA5"/>
    <w:rsid w:val="00D4366B"/>
    <w:rsid w:val="00DB35DB"/>
    <w:rsid w:val="00E0167E"/>
    <w:rsid w:val="00F50D49"/>
    <w:rsid w:val="00F77571"/>
    <w:rsid w:val="00FA707D"/>
    <w:rsid w:val="00FC6F4B"/>
    <w:rsid w:val="00FD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2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2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1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jestica Aleksandar</dc:creator>
  <cp:lastModifiedBy>Vjestica Aleksandar</cp:lastModifiedBy>
  <cp:revision>2</cp:revision>
  <cp:lastPrinted>2013-03-09T12:54:00Z</cp:lastPrinted>
  <dcterms:created xsi:type="dcterms:W3CDTF">2013-08-02T08:20:00Z</dcterms:created>
  <dcterms:modified xsi:type="dcterms:W3CDTF">2013-08-02T08:20:00Z</dcterms:modified>
</cp:coreProperties>
</file>